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1D48" w:rsidRPr="003666E2" w:rsidRDefault="002A1D48" w:rsidP="002A1D48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Theme="minorEastAsia" w:hAnsiTheme="minorEastAsia" w:cs="Times New Roman" w:hint="eastAsia"/>
          <w:color w:val="000000" w:themeColor="text1"/>
          <w:sz w:val="22"/>
        </w:rPr>
        <w:t>※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S4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Table</w:t>
      </w:r>
      <w:r w:rsidRPr="003666E2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bookmarkStart w:id="0" w:name="_Hlk196919122"/>
      <w:r w:rsidRPr="003666E2">
        <w:rPr>
          <w:rFonts w:ascii="Times New Roman" w:hAnsi="Times New Roman" w:cs="Times New Roman"/>
          <w:color w:val="000000" w:themeColor="text1"/>
          <w:sz w:val="24"/>
        </w:rPr>
        <w:t>Proportions of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participants with intakes below the tolerable upper intake (UL</w:t>
      </w:r>
      <w:r w:rsidRPr="003666E2">
        <w:rPr>
          <w:rFonts w:ascii="Times New Roman" w:hAnsi="Times New Roman" w:cs="Times New Roman"/>
          <w:color w:val="000000" w:themeColor="text1"/>
          <w:sz w:val="24"/>
        </w:rPr>
        <w:t>) according to frailty groups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  <w:bookmarkStart w:id="1" w:name="_GoBack"/>
      <w:bookmarkEnd w:id="1"/>
      <w:r w:rsidRPr="003666E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bookmarkEnd w:id="0"/>
    </w:p>
    <w:p w:rsidR="002A1D48" w:rsidRDefault="002A1D48" w:rsidP="002A1D48">
      <w:pPr>
        <w:rPr>
          <w:rFonts w:ascii="Times New Roman" w:hAnsi="Times New Roman" w:cs="Times New Roman"/>
          <w:color w:val="000000" w:themeColor="text1"/>
          <w:sz w:val="22"/>
        </w:rPr>
      </w:pP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7"/>
        <w:gridCol w:w="1351"/>
        <w:gridCol w:w="1695"/>
        <w:gridCol w:w="1501"/>
        <w:gridCol w:w="1501"/>
        <w:gridCol w:w="1510"/>
        <w:gridCol w:w="243"/>
        <w:gridCol w:w="1501"/>
        <w:gridCol w:w="1500"/>
        <w:gridCol w:w="1509"/>
      </w:tblGrid>
      <w:tr w:rsidR="002A1D48" w:rsidRPr="003666E2" w:rsidTr="00B03F04">
        <w:trPr>
          <w:trHeight w:val="450"/>
        </w:trPr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6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railty Groups</w:t>
            </w:r>
          </w:p>
        </w:tc>
      </w:tr>
      <w:tr w:rsidR="002A1D48" w:rsidRPr="003666E2" w:rsidTr="00B03F04">
        <w:trPr>
          <w:trHeight w:val="283"/>
        </w:trPr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46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1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A1D48" w:rsidRPr="00C14699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2"/>
              </w:rPr>
            </w:pPr>
            <w:r w:rsidRPr="00C1469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2"/>
              </w:rPr>
              <w:t>Men</w:t>
            </w:r>
          </w:p>
        </w:tc>
        <w:tc>
          <w:tcPr>
            <w:tcW w:w="243" w:type="dxa"/>
            <w:tcBorders>
              <w:top w:val="nil"/>
              <w:left w:val="nil"/>
              <w:right w:val="nil"/>
            </w:tcBorders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51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A1D48" w:rsidRPr="00C14699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2"/>
              </w:rPr>
            </w:pPr>
            <w:r w:rsidRPr="00C14699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2"/>
              </w:rPr>
              <w:t>Women</w:t>
            </w:r>
          </w:p>
        </w:tc>
      </w:tr>
      <w:tr w:rsidR="002A1D48" w:rsidRPr="003666E2" w:rsidTr="00B03F04">
        <w:trPr>
          <w:trHeight w:val="567"/>
        </w:trPr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utrients</w:t>
            </w:r>
          </w:p>
        </w:tc>
        <w:tc>
          <w:tcPr>
            <w:tcW w:w="3046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DRIs</w:t>
            </w: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-frail</w:t>
            </w: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n=2,469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-frail</w:t>
            </w: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n=2,845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rail</w:t>
            </w: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n=941)</w:t>
            </w:r>
          </w:p>
        </w:tc>
        <w:tc>
          <w:tcPr>
            <w:tcW w:w="243" w:type="dxa"/>
            <w:tcBorders>
              <w:left w:val="nil"/>
              <w:bottom w:val="single" w:sz="4" w:space="0" w:color="000000"/>
              <w:right w:val="nil"/>
            </w:tcBorders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-frail</w:t>
            </w: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n=1,818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-frail</w:t>
            </w: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n=4,010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rail</w:t>
            </w: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n=2,159)</w:t>
            </w:r>
          </w:p>
        </w:tc>
      </w:tr>
      <w:tr w:rsidR="002A1D48" w:rsidRPr="003666E2" w:rsidTr="00B03F04">
        <w:trPr>
          <w:trHeight w:val="330"/>
        </w:trPr>
        <w:tc>
          <w:tcPr>
            <w:tcW w:w="4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D48" w:rsidRDefault="002A1D48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4017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roportions of participants with intake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bove</w:t>
            </w:r>
            <w:r w:rsidRPr="00D4017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UL</w:t>
            </w:r>
            <w:r w:rsidRPr="00C14699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  <w:tc>
          <w:tcPr>
            <w:tcW w:w="92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1D48" w:rsidRPr="003666E2" w:rsidTr="00B03F04">
        <w:trPr>
          <w:trHeight w:val="33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ge (y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D48" w:rsidRDefault="002A1D48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11CA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% (standard error)</w:t>
            </w:r>
          </w:p>
        </w:tc>
      </w:tr>
      <w:tr w:rsidR="002A1D48" w:rsidRPr="003666E2" w:rsidTr="00B03F04">
        <w:trPr>
          <w:trHeight w:val="33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itamin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D48" w:rsidRDefault="002A1D48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D48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D48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D48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1D48" w:rsidRPr="003666E2" w:rsidTr="00B03F04">
        <w:trPr>
          <w:trHeight w:val="33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Vitamin A 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5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 mor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000 </w:t>
            </w: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μg RAE</w:t>
            </w:r>
            <w:r w:rsidRPr="00C1469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5 (0.2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4 (0.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1 (0.1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 (0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2 (0.1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3 (0.1)</w:t>
            </w:r>
          </w:p>
        </w:tc>
      </w:tr>
      <w:tr w:rsidR="002A1D48" w:rsidRPr="003666E2" w:rsidTr="00B03F04">
        <w:trPr>
          <w:trHeight w:val="33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Vitamin C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 or mor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,000 mg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0 (0.0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2A1D48" w:rsidRPr="003666E2" w:rsidTr="00B03F04">
        <w:trPr>
          <w:trHeight w:val="227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A1D48" w:rsidRPr="003666E2" w:rsidTr="00B03F04">
        <w:trPr>
          <w:trHeight w:val="33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neral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A1D48" w:rsidRPr="003666E2" w:rsidTr="00B03F04">
        <w:trPr>
          <w:trHeight w:val="33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alcium 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 or mor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,000 mg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 (0.2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 (0.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 (</w:t>
            </w:r>
            <w:r w:rsidRPr="008F75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 (0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 (0.1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 (0.1)</w:t>
            </w:r>
          </w:p>
        </w:tc>
      </w:tr>
      <w:tr w:rsidR="002A1D48" w:rsidRPr="003666E2" w:rsidTr="00B03F04">
        <w:trPr>
          <w:trHeight w:val="33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hosphorus 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5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 7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,500 mg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 (0.1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 (</w:t>
            </w:r>
            <w:r w:rsidRPr="008F75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 (0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 (</w:t>
            </w:r>
            <w:r w:rsidRPr="008F75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2A1D48" w:rsidRPr="003666E2" w:rsidTr="00B03F04">
        <w:trPr>
          <w:trHeight w:val="330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 or more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1D48" w:rsidRDefault="002A1D48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,000 mg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" w:type="dxa"/>
            <w:tcBorders>
              <w:top w:val="nil"/>
              <w:left w:val="nil"/>
              <w:right w:val="nil"/>
            </w:tcBorders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1D48" w:rsidRPr="003666E2" w:rsidTr="00B03F04">
        <w:trPr>
          <w:trHeight w:val="330"/>
        </w:trPr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Iron 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 or more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5 mg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 (0.3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 (0.2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 (0.3)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 (0.2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 (0.2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1D48" w:rsidRPr="003666E2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 (0.3)</w:t>
            </w:r>
          </w:p>
        </w:tc>
      </w:tr>
      <w:tr w:rsidR="002A1D48" w:rsidRPr="003666E2" w:rsidTr="00B03F04">
        <w:trPr>
          <w:trHeight w:val="330"/>
        </w:trPr>
        <w:tc>
          <w:tcPr>
            <w:tcW w:w="1395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D48" w:rsidRDefault="002A1D48" w:rsidP="00B03F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bookmarkStart w:id="2" w:name="_Hlk196919152"/>
            <w:r w:rsidRPr="00C14699">
              <w:rPr>
                <w:rFonts w:ascii="Times New Roman" w:eastAsia="맑은 고딕" w:hAnsi="Times New Roman" w:cs="Times New Roman"/>
                <w:color w:val="000000"/>
                <w:kern w:val="0"/>
                <w:vertAlign w:val="superscript"/>
              </w:rPr>
              <w:t>a</w:t>
            </w: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</w:rPr>
              <w:t>KDRIs = 2020 Dietary Reference Intakes for Koreans.</w:t>
            </w: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</w:rPr>
              <w:br/>
            </w:r>
            <w:r w:rsidRPr="00C14699">
              <w:rPr>
                <w:rFonts w:ascii="Times New Roman" w:eastAsia="맑은 고딕" w:hAnsi="Times New Roman" w:cs="Times New Roman"/>
                <w:color w:val="000000"/>
                <w:kern w:val="0"/>
                <w:vertAlign w:val="superscript"/>
              </w:rPr>
              <w:t>b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UL = </w:t>
            </w:r>
            <w:r w:rsidRPr="00023B54">
              <w:rPr>
                <w:rFonts w:ascii="Times New Roman" w:eastAsia="맑은 고딕" w:hAnsi="Times New Roman" w:cs="Times New Roman"/>
                <w:color w:val="000000"/>
                <w:kern w:val="0"/>
              </w:rPr>
              <w:t>upper intak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.</w:t>
            </w: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</w:rPr>
              <w:br/>
            </w:r>
            <w:r w:rsidRPr="00C14699">
              <w:rPr>
                <w:rFonts w:ascii="Times New Roman" w:eastAsia="맑은 고딕" w:hAnsi="Times New Roman" w:cs="Times New Roman"/>
                <w:color w:val="000000"/>
                <w:kern w:val="0"/>
                <w:vertAlign w:val="superscript"/>
              </w:rPr>
              <w:t>c</w:t>
            </w: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</w:rPr>
              <w:t>RAE = retinol activity equivalent.</w:t>
            </w:r>
            <w:r w:rsidRPr="003666E2">
              <w:rPr>
                <w:rFonts w:ascii="Times New Roman" w:eastAsia="맑은 고딕" w:hAnsi="Times New Roman" w:cs="Times New Roman"/>
                <w:color w:val="000000"/>
                <w:kern w:val="0"/>
              </w:rPr>
              <w:br/>
              <w:t xml:space="preserve">Proportion of participants with intake below EAR is presented as percentages with their standard errors (%, s.e.), and p-values were calculated using the Rao-Scott Chi-Square Test. </w:t>
            </w:r>
          </w:p>
          <w:bookmarkEnd w:id="2"/>
          <w:p w:rsidR="002A1D48" w:rsidRPr="00E05E2E" w:rsidRDefault="002A1D48" w:rsidP="00B03F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C10BB8" w:rsidRPr="002A1D48" w:rsidRDefault="00C10BB8"/>
    <w:sectPr w:rsidR="00C10BB8" w:rsidRPr="002A1D48" w:rsidSect="002A1D4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1D48" w:rsidRDefault="002A1D48" w:rsidP="002A1D48">
      <w:r>
        <w:separator/>
      </w:r>
    </w:p>
  </w:endnote>
  <w:endnote w:type="continuationSeparator" w:id="0">
    <w:p w:rsidR="002A1D48" w:rsidRDefault="002A1D48" w:rsidP="002A1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1D48" w:rsidRDefault="002A1D48" w:rsidP="002A1D48">
      <w:r>
        <w:separator/>
      </w:r>
    </w:p>
  </w:footnote>
  <w:footnote w:type="continuationSeparator" w:id="0">
    <w:p w:rsidR="002A1D48" w:rsidRDefault="002A1D48" w:rsidP="002A1D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299"/>
    <w:rsid w:val="002A1D48"/>
    <w:rsid w:val="008E6299"/>
    <w:rsid w:val="00C10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C21317"/>
  <w15:chartTrackingRefBased/>
  <w15:docId w15:val="{02AB05B3-3217-4FC6-B678-0B1DD874C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1D48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1D48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">
    <w:name w:val="머리글 Char"/>
    <w:basedOn w:val="a0"/>
    <w:link w:val="a3"/>
    <w:uiPriority w:val="99"/>
    <w:rsid w:val="002A1D48"/>
  </w:style>
  <w:style w:type="paragraph" w:styleId="a4">
    <w:name w:val="footer"/>
    <w:basedOn w:val="a"/>
    <w:link w:val="Char0"/>
    <w:uiPriority w:val="99"/>
    <w:unhideWhenUsed/>
    <w:rsid w:val="002A1D48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0">
    <w:name w:val="바닥글 Char"/>
    <w:basedOn w:val="a0"/>
    <w:link w:val="a4"/>
    <w:uiPriority w:val="99"/>
    <w:rsid w:val="002A1D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een Kim</dc:creator>
  <cp:keywords/>
  <dc:description/>
  <cp:lastModifiedBy>Subeen Kim</cp:lastModifiedBy>
  <cp:revision>2</cp:revision>
  <dcterms:created xsi:type="dcterms:W3CDTF">2025-05-04T15:11:00Z</dcterms:created>
  <dcterms:modified xsi:type="dcterms:W3CDTF">2025-05-04T15:12:00Z</dcterms:modified>
</cp:coreProperties>
</file>